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030" w:rsidRPr="00605115" w:rsidRDefault="00AD3C30">
      <w:pPr>
        <w:rPr>
          <w:b/>
          <w:sz w:val="32"/>
          <w:szCs w:val="32"/>
          <w:lang w:val="en-US"/>
        </w:rPr>
      </w:pPr>
      <w:r w:rsidRPr="00605115">
        <w:rPr>
          <w:b/>
          <w:sz w:val="32"/>
          <w:szCs w:val="32"/>
          <w:lang w:val="en-US"/>
        </w:rPr>
        <w:t>Supplementary Information</w:t>
      </w:r>
    </w:p>
    <w:p w:rsidR="009E2030" w:rsidRDefault="009E2030">
      <w:pPr>
        <w:rPr>
          <w:sz w:val="32"/>
          <w:szCs w:val="32"/>
          <w:lang w:val="en-US"/>
        </w:rPr>
      </w:pPr>
    </w:p>
    <w:p w:rsidR="00066DAD" w:rsidRDefault="00066DAD" w:rsidP="00AD3C30">
      <w:pPr>
        <w:jc w:val="both"/>
        <w:rPr>
          <w:sz w:val="20"/>
          <w:szCs w:val="20"/>
          <w:lang w:val="en-US"/>
        </w:rPr>
      </w:pPr>
    </w:p>
    <w:p w:rsidR="008B7BC5" w:rsidRPr="00ED72A4" w:rsidRDefault="008B7BC5" w:rsidP="008B7BC5">
      <w:pPr>
        <w:spacing w:line="276" w:lineRule="auto"/>
        <w:jc w:val="center"/>
        <w:rPr>
          <w:rFonts w:ascii="Calibri" w:hAnsi="Calibri" w:cs="Calibri"/>
          <w:lang w:val="en-US"/>
        </w:rPr>
      </w:pPr>
      <w:r w:rsidRPr="00ED72A4">
        <w:rPr>
          <w:rFonts w:ascii="Calibri" w:hAnsi="Calibri" w:cs="Calibri"/>
          <w:noProof/>
          <w:lang w:val="en-US"/>
        </w:rPr>
        <w:drawing>
          <wp:inline distT="0" distB="0" distL="0" distR="0" wp14:anchorId="26AE0BF9" wp14:editId="7E0E1254">
            <wp:extent cx="4032820" cy="3563597"/>
            <wp:effectExtent l="0" t="0" r="254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velocity.tGCN_1.up_bottom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1" b="3024"/>
                    <a:stretch/>
                  </pic:blipFill>
                  <pic:spPr bwMode="auto">
                    <a:xfrm>
                      <a:off x="0" y="0"/>
                      <a:ext cx="4032820" cy="3563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326A" w:rsidRPr="00210C44" w:rsidRDefault="008B7BC5" w:rsidP="00210C44">
      <w:pPr>
        <w:pStyle w:val="NormaleWeb"/>
        <w:spacing w:line="276" w:lineRule="auto"/>
        <w:jc w:val="both"/>
        <w:rPr>
          <w:rFonts w:ascii="Calibri" w:hAnsi="Calibri" w:cs="Calibri"/>
          <w:lang w:val="en-US"/>
        </w:rPr>
      </w:pPr>
      <w:r w:rsidRPr="00ED72A4">
        <w:rPr>
          <w:rFonts w:ascii="Calibri" w:hAnsi="Calibri" w:cs="Calibri"/>
          <w:b/>
          <w:lang w:val="en-US"/>
        </w:rPr>
        <w:t xml:space="preserve">Figure </w:t>
      </w:r>
      <w:r>
        <w:rPr>
          <w:rFonts w:ascii="Calibri" w:hAnsi="Calibri" w:cs="Calibri"/>
          <w:b/>
          <w:lang w:val="en-US"/>
        </w:rPr>
        <w:t>S</w:t>
      </w:r>
      <w:r w:rsidR="007E2890">
        <w:rPr>
          <w:rFonts w:ascii="Calibri" w:hAnsi="Calibri" w:cs="Calibri"/>
          <w:b/>
          <w:lang w:val="en-US"/>
        </w:rPr>
        <w:t>1</w:t>
      </w:r>
      <w:bookmarkStart w:id="0" w:name="_GoBack"/>
      <w:bookmarkEnd w:id="0"/>
      <w:r w:rsidRPr="00ED72A4">
        <w:rPr>
          <w:rFonts w:ascii="Calibri" w:hAnsi="Calibri" w:cs="Calibri"/>
          <w:lang w:val="en-US"/>
        </w:rPr>
        <w:t xml:space="preserve">: </w:t>
      </w:r>
      <w:r w:rsidRPr="00ED72A4">
        <w:rPr>
          <w:rFonts w:ascii="Calibri" w:hAnsi="Calibri" w:cs="Calibri"/>
          <w:sz w:val="22"/>
          <w:szCs w:val="22"/>
          <w:lang w:val="en-US"/>
        </w:rPr>
        <w:t xml:space="preserve">Boxplots of the mean decoding time of codons having RSCU &gt; 1 and </w:t>
      </w:r>
      <w:proofErr w:type="spellStart"/>
      <w:r w:rsidRPr="00ED72A4">
        <w:rPr>
          <w:rFonts w:ascii="Calibri" w:hAnsi="Calibri" w:cs="Calibri"/>
          <w:sz w:val="22"/>
          <w:szCs w:val="22"/>
          <w:lang w:val="en-US"/>
        </w:rPr>
        <w:t>RGFIt</w:t>
      </w:r>
      <w:proofErr w:type="spellEnd"/>
      <w:r w:rsidRPr="00ED72A4">
        <w:rPr>
          <w:rFonts w:ascii="Calibri" w:hAnsi="Calibri" w:cs="Calibri"/>
          <w:sz w:val="22"/>
          <w:szCs w:val="22"/>
          <w:lang w:val="en-US"/>
        </w:rPr>
        <w:t xml:space="preserve"> = 1 and codons having RSCU &lt; 1 and </w:t>
      </w:r>
      <w:proofErr w:type="spellStart"/>
      <w:r w:rsidRPr="00ED72A4">
        <w:rPr>
          <w:rFonts w:ascii="Calibri" w:hAnsi="Calibri" w:cs="Calibri"/>
          <w:sz w:val="22"/>
          <w:szCs w:val="22"/>
          <w:lang w:val="en-US"/>
        </w:rPr>
        <w:t>RGFIt</w:t>
      </w:r>
      <w:proofErr w:type="spellEnd"/>
      <w:r w:rsidRPr="00ED72A4">
        <w:rPr>
          <w:rFonts w:ascii="Calibri" w:hAnsi="Calibri" w:cs="Calibri"/>
          <w:sz w:val="22"/>
          <w:szCs w:val="22"/>
          <w:lang w:val="en-US"/>
        </w:rPr>
        <w:t xml:space="preserve"> = 1. The two distributions are statistically different (p value &lt; 0.05).</w:t>
      </w:r>
    </w:p>
    <w:sectPr w:rsidR="004A326A" w:rsidRPr="00210C44" w:rsidSect="002660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E4084"/>
    <w:multiLevelType w:val="hybridMultilevel"/>
    <w:tmpl w:val="95707280"/>
    <w:lvl w:ilvl="0" w:tplc="3BC687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80FB4"/>
    <w:multiLevelType w:val="hybridMultilevel"/>
    <w:tmpl w:val="5A947380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C30"/>
    <w:rsid w:val="00010D6A"/>
    <w:rsid w:val="0002237C"/>
    <w:rsid w:val="00066DAD"/>
    <w:rsid w:val="0008349F"/>
    <w:rsid w:val="00093B71"/>
    <w:rsid w:val="000962E9"/>
    <w:rsid w:val="000B4C7B"/>
    <w:rsid w:val="000D1023"/>
    <w:rsid w:val="001129F4"/>
    <w:rsid w:val="001307DC"/>
    <w:rsid w:val="00176776"/>
    <w:rsid w:val="00210C44"/>
    <w:rsid w:val="0021319C"/>
    <w:rsid w:val="00266049"/>
    <w:rsid w:val="00266287"/>
    <w:rsid w:val="002872D0"/>
    <w:rsid w:val="002C0165"/>
    <w:rsid w:val="002D2247"/>
    <w:rsid w:val="002D7E30"/>
    <w:rsid w:val="003201B8"/>
    <w:rsid w:val="0032315D"/>
    <w:rsid w:val="00365435"/>
    <w:rsid w:val="00395FCD"/>
    <w:rsid w:val="003C4170"/>
    <w:rsid w:val="003D449D"/>
    <w:rsid w:val="003F7542"/>
    <w:rsid w:val="004848F9"/>
    <w:rsid w:val="004A326A"/>
    <w:rsid w:val="004B1960"/>
    <w:rsid w:val="005071E3"/>
    <w:rsid w:val="00525E4A"/>
    <w:rsid w:val="00580836"/>
    <w:rsid w:val="005C51D7"/>
    <w:rsid w:val="005D5526"/>
    <w:rsid w:val="005F0D83"/>
    <w:rsid w:val="00605115"/>
    <w:rsid w:val="006106FD"/>
    <w:rsid w:val="00633C1E"/>
    <w:rsid w:val="0069542C"/>
    <w:rsid w:val="006C31FA"/>
    <w:rsid w:val="007553BD"/>
    <w:rsid w:val="0078350F"/>
    <w:rsid w:val="0079176F"/>
    <w:rsid w:val="007C7C01"/>
    <w:rsid w:val="007E2890"/>
    <w:rsid w:val="00801F35"/>
    <w:rsid w:val="00805E01"/>
    <w:rsid w:val="008B5A78"/>
    <w:rsid w:val="008B7BC5"/>
    <w:rsid w:val="008C1A00"/>
    <w:rsid w:val="009021EE"/>
    <w:rsid w:val="00917285"/>
    <w:rsid w:val="00933112"/>
    <w:rsid w:val="009874F3"/>
    <w:rsid w:val="009E2030"/>
    <w:rsid w:val="00A64FAD"/>
    <w:rsid w:val="00AD3C30"/>
    <w:rsid w:val="00C14EF6"/>
    <w:rsid w:val="00C27EE6"/>
    <w:rsid w:val="00C46F31"/>
    <w:rsid w:val="00CA00EA"/>
    <w:rsid w:val="00CD0245"/>
    <w:rsid w:val="00CE75E3"/>
    <w:rsid w:val="00CF4730"/>
    <w:rsid w:val="00D41C5E"/>
    <w:rsid w:val="00D57F25"/>
    <w:rsid w:val="00DD5C68"/>
    <w:rsid w:val="00E4686C"/>
    <w:rsid w:val="00E97101"/>
    <w:rsid w:val="00F251BE"/>
    <w:rsid w:val="00F4064D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EF25E"/>
  <w15:chartTrackingRefBased/>
  <w15:docId w15:val="{98A3A3E5-1D42-6D45-8A68-81BD33A1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qFormat/>
    <w:rsid w:val="00AD3C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CF4730"/>
    <w:rPr>
      <w:i/>
      <w:iCs/>
    </w:rPr>
  </w:style>
  <w:style w:type="character" w:styleId="Testosegnaposto">
    <w:name w:val="Placeholder Text"/>
    <w:basedOn w:val="Carpredefinitoparagrafo"/>
    <w:uiPriority w:val="99"/>
    <w:semiHidden/>
    <w:rsid w:val="00A64FAD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0C4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0C44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231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9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28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4</Words>
  <Characters>19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8</cp:revision>
  <cp:lastPrinted>2019-06-18T10:25:00Z</cp:lastPrinted>
  <dcterms:created xsi:type="dcterms:W3CDTF">2019-06-18T10:25:00Z</dcterms:created>
  <dcterms:modified xsi:type="dcterms:W3CDTF">2019-07-04T09:58:00Z</dcterms:modified>
</cp:coreProperties>
</file>